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4D059444" w14:textId="47A18803" w:rsidR="00994A3D" w:rsidRPr="00994A3D" w:rsidRDefault="00654E8F" w:rsidP="0001436A">
      <w:pPr>
        <w:pStyle w:val="Ttulo1"/>
      </w:pPr>
      <w:r w:rsidRPr="00994A3D">
        <w:t>Supplementary Tables</w:t>
      </w:r>
    </w:p>
    <w:p w14:paraId="06EA6980" w14:textId="77777777" w:rsidR="00CB6AFA" w:rsidRDefault="00CB6AFA" w:rsidP="002B4A57">
      <w:r>
        <w:t>Submitted as Excel files</w:t>
      </w:r>
    </w:p>
    <w:p w14:paraId="63D7C2B0" w14:textId="031477CC" w:rsidR="00994A3D" w:rsidRDefault="00994A3D" w:rsidP="0054514D">
      <w:pPr>
        <w:pStyle w:val="Ttulo2"/>
      </w:pPr>
      <w:r w:rsidRPr="0001436A">
        <w:t>Supplementary</w:t>
      </w:r>
      <w:r w:rsidRPr="001549D3">
        <w:t xml:space="preserve"> </w:t>
      </w:r>
      <w:r w:rsidR="00CB6AFA">
        <w:t>Table 1</w:t>
      </w:r>
      <w:r w:rsidR="003949CB">
        <w:t xml:space="preserve">: </w:t>
      </w:r>
      <w:r w:rsidR="0054514D" w:rsidRPr="0054514D">
        <w:rPr>
          <w:b w:val="0"/>
        </w:rPr>
        <w:t>Clinical characteristics of the patients selected after the literature search. The age at diagnosis, sex of the patient, skeletal alterations present in both upper and lower extremities and the genetic studies performed are described.</w:t>
      </w:r>
      <w:r w:rsidR="0054514D">
        <w:rPr>
          <w:b w:val="0"/>
        </w:rPr>
        <w:t xml:space="preserve"> F: female; M: male; </w:t>
      </w:r>
      <w:r w:rsidR="0054514D" w:rsidRPr="0054514D">
        <w:rPr>
          <w:b w:val="0"/>
        </w:rPr>
        <w:t>ND: non-disponsable</w:t>
      </w:r>
      <w:r w:rsidR="0087046E">
        <w:rPr>
          <w:b w:val="0"/>
        </w:rPr>
        <w:t xml:space="preserve">; WoG: weeks of gestation; aCGH: comparative genomic hybridization array; </w:t>
      </w:r>
    </w:p>
    <w:p w14:paraId="1908AE8A" w14:textId="77777777" w:rsidR="00095FAE" w:rsidRDefault="00CB6AFA" w:rsidP="00095FAE">
      <w:pPr>
        <w:pStyle w:val="Ttulo2"/>
      </w:pPr>
      <w:r w:rsidRPr="00E316D5">
        <w:rPr>
          <w:bCs/>
        </w:rPr>
        <w:t>Supplementary Table 2:</w:t>
      </w:r>
      <w:r w:rsidRPr="00E316D5">
        <w:t xml:space="preserve"> </w:t>
      </w:r>
      <w:r w:rsidR="003949CB" w:rsidRPr="003949CB">
        <w:rPr>
          <w:b w:val="0"/>
        </w:rPr>
        <w:t>Clinical manifestations not related to the defining criteria of FATCO presented by patients. Upper limb abnormalities are also excluded.</w:t>
      </w:r>
    </w:p>
    <w:p w14:paraId="201701C6" w14:textId="7A2FDB9A" w:rsidR="00CB6AFA" w:rsidRPr="00095FAE" w:rsidRDefault="00CB6AFA" w:rsidP="00095FAE">
      <w:pPr>
        <w:pStyle w:val="Ttulo2"/>
      </w:pPr>
      <w:r w:rsidRPr="00095FAE">
        <w:rPr>
          <w:bCs/>
        </w:rPr>
        <w:t>Supplementary Table 3:</w:t>
      </w:r>
      <w:r w:rsidRPr="00E316D5">
        <w:t xml:space="preserve"> </w:t>
      </w:r>
      <w:r w:rsidR="0054514D" w:rsidRPr="00095FAE">
        <w:rPr>
          <w:b w:val="0"/>
        </w:rPr>
        <w:t>Familial history reported in the FATCO cases of the present series. Both skeletal alterations and other described manifestations are included</w:t>
      </w:r>
      <w:r w:rsidRPr="00095FAE">
        <w:rPr>
          <w:b w:val="0"/>
        </w:rPr>
        <w:t>.</w:t>
      </w:r>
      <w:r w:rsidRPr="00E316D5">
        <w:t xml:space="preserve"> </w:t>
      </w:r>
      <w:r w:rsidRPr="00095FAE">
        <w:rPr>
          <w:b w:val="0"/>
        </w:rPr>
        <w:t>ND: non-dispo</w:t>
      </w:r>
      <w:r w:rsidR="0054514D" w:rsidRPr="00095FAE">
        <w:rPr>
          <w:b w:val="0"/>
        </w:rPr>
        <w:t>n</w:t>
      </w:r>
      <w:r w:rsidRPr="00095FAE">
        <w:rPr>
          <w:b w:val="0"/>
        </w:rPr>
        <w:t>sable.</w:t>
      </w:r>
    </w:p>
    <w:p w14:paraId="12834F27" w14:textId="0CF88337" w:rsidR="003949CB" w:rsidRDefault="003949CB" w:rsidP="00A321FE">
      <w:pPr>
        <w:pStyle w:val="Ttulo1"/>
      </w:pPr>
      <w:r w:rsidRPr="00095FAE">
        <w:t>Reference list:</w:t>
      </w:r>
    </w:p>
    <w:p w14:paraId="4A8D9A64" w14:textId="77777777" w:rsidR="002D7A28" w:rsidRPr="00A018CC" w:rsidRDefault="002D7A28" w:rsidP="002D7A28">
      <w:pPr>
        <w:widowControl w:val="0"/>
        <w:autoSpaceDE w:val="0"/>
        <w:autoSpaceDN w:val="0"/>
        <w:adjustRightInd w:val="0"/>
        <w:ind w:left="480" w:hanging="480"/>
        <w:jc w:val="both"/>
        <w:rPr>
          <w:rFonts w:cs="Times New Roman"/>
          <w:noProof/>
          <w:szCs w:val="24"/>
        </w:rPr>
      </w:pPr>
      <w:r w:rsidRPr="00A018CC">
        <w:rPr>
          <w:rFonts w:cs="Times New Roman"/>
          <w:noProof/>
          <w:szCs w:val="24"/>
        </w:rPr>
        <w:t xml:space="preserve">Abdalla, E. M., and El-Beheiry, A. A. (2017). Overlap between Fibular Aplasia, Tibial Campomelia, and Oligosyndactyly and Fuhrmann’s Syndromes in an Egyptian Female Infant. </w:t>
      </w:r>
      <w:r w:rsidRPr="00A018CC">
        <w:rPr>
          <w:rFonts w:cs="Times New Roman"/>
          <w:i/>
          <w:iCs/>
          <w:noProof/>
          <w:szCs w:val="24"/>
        </w:rPr>
        <w:t>J. Pediatr. Genet.</w:t>
      </w:r>
      <w:r w:rsidRPr="00A018CC">
        <w:rPr>
          <w:rFonts w:cs="Times New Roman"/>
          <w:noProof/>
          <w:szCs w:val="24"/>
        </w:rPr>
        <w:t xml:space="preserve"> 6, 118–121. doi: 10.1055/s-0036-1597931.</w:t>
      </w:r>
    </w:p>
    <w:p w14:paraId="0178D6AE" w14:textId="77777777" w:rsidR="002D7A28" w:rsidRPr="00A018CC" w:rsidRDefault="002D7A28" w:rsidP="002D7A28">
      <w:pPr>
        <w:widowControl w:val="0"/>
        <w:autoSpaceDE w:val="0"/>
        <w:autoSpaceDN w:val="0"/>
        <w:adjustRightInd w:val="0"/>
        <w:ind w:left="480" w:hanging="480"/>
        <w:jc w:val="both"/>
        <w:rPr>
          <w:rFonts w:cs="Times New Roman"/>
          <w:noProof/>
          <w:szCs w:val="24"/>
        </w:rPr>
      </w:pPr>
      <w:r w:rsidRPr="00A018CC">
        <w:rPr>
          <w:rFonts w:cs="Times New Roman"/>
          <w:noProof/>
          <w:szCs w:val="24"/>
        </w:rPr>
        <w:t xml:space="preserve">Ahmad, K., Ahmad Malla, H., and Dawood, S. (2017). </w:t>
      </w:r>
      <w:r w:rsidRPr="002D7A28">
        <w:rPr>
          <w:rFonts w:cs="Times New Roman"/>
          <w:noProof/>
          <w:szCs w:val="24"/>
          <w:lang w:val="es-ES"/>
        </w:rPr>
        <w:t xml:space="preserve">FATCO Syndrome (Fibular Aplasia, Tibial Campomelia, Oligosyndactyly with Talar Aplasia). </w:t>
      </w:r>
      <w:r w:rsidRPr="00A018CC">
        <w:rPr>
          <w:rFonts w:cs="Times New Roman"/>
          <w:noProof/>
          <w:szCs w:val="24"/>
        </w:rPr>
        <w:t xml:space="preserve">A Case Study. </w:t>
      </w:r>
      <w:r w:rsidRPr="00A018CC">
        <w:rPr>
          <w:rFonts w:cs="Times New Roman"/>
          <w:i/>
          <w:iCs/>
          <w:noProof/>
          <w:szCs w:val="24"/>
        </w:rPr>
        <w:t>Ortop. Traumatol. Rehabil.</w:t>
      </w:r>
      <w:r w:rsidRPr="00A018CC">
        <w:rPr>
          <w:rFonts w:cs="Times New Roman"/>
          <w:noProof/>
          <w:szCs w:val="24"/>
        </w:rPr>
        <w:t xml:space="preserve"> 19, 75–78. doi: 10.5604/15093492.1235280.</w:t>
      </w:r>
    </w:p>
    <w:p w14:paraId="3B18F131" w14:textId="77777777" w:rsidR="00A321FE" w:rsidRPr="002D7A28" w:rsidRDefault="00A321FE" w:rsidP="002D7A28">
      <w:pPr>
        <w:ind w:left="426" w:hanging="426"/>
        <w:rPr>
          <w:rFonts w:cs="Times New Roman"/>
          <w:noProof/>
          <w:szCs w:val="24"/>
        </w:rPr>
      </w:pPr>
      <w:r w:rsidRPr="002D7A28">
        <w:rPr>
          <w:rFonts w:cs="Times New Roman"/>
          <w:noProof/>
          <w:szCs w:val="24"/>
        </w:rPr>
        <w:t>Bastaki, L. A., Al-Hathal, M., Sadik, D. I., Alrohaif, H. E., Yousef, H. Y., and Khallaf, M. G. (2015). A case report of FATCO syndrome. Middle East J. Med. Genet. 4, 28–30. doi: 10.1097/01.MXE.0000456627.22542.40.</w:t>
      </w:r>
    </w:p>
    <w:p w14:paraId="46E9A9E2" w14:textId="77777777" w:rsidR="00A321FE" w:rsidRPr="002D7A28" w:rsidRDefault="00A321FE" w:rsidP="002D7A28">
      <w:pPr>
        <w:ind w:left="426" w:hanging="426"/>
        <w:rPr>
          <w:rFonts w:cs="Times New Roman"/>
          <w:noProof/>
          <w:szCs w:val="24"/>
        </w:rPr>
      </w:pPr>
      <w:r w:rsidRPr="002D7A28">
        <w:rPr>
          <w:rFonts w:cs="Times New Roman"/>
          <w:noProof/>
          <w:szCs w:val="24"/>
        </w:rPr>
        <w:t>Bieganski, T., Jamsheer, A., Sowinska, A., Baranska, D., Niedzielski, K., Kozlowski, K., et al. (2012). Three new patients with FATCO: Fibular agenesis with ectrodactyly. Am. J. Med. Genet. Part A 158A, 1542–1550. doi: 10.1002/ajmg.a.35369.</w:t>
      </w:r>
    </w:p>
    <w:p w14:paraId="0D272F14" w14:textId="77777777" w:rsidR="00A321FE" w:rsidRPr="002D7A28" w:rsidRDefault="00A321FE" w:rsidP="002D7A28">
      <w:pPr>
        <w:ind w:left="426" w:hanging="426"/>
        <w:rPr>
          <w:rFonts w:cs="Times New Roman"/>
          <w:noProof/>
          <w:szCs w:val="24"/>
        </w:rPr>
      </w:pPr>
      <w:r w:rsidRPr="002D7A28">
        <w:rPr>
          <w:rFonts w:cs="Times New Roman"/>
          <w:noProof/>
          <w:szCs w:val="24"/>
        </w:rPr>
        <w:t>Courtens, W., Jespers, A., Harrewijn, I., Puylaert, D., and Vanhoenacker, F. (2005). Fibular aplasia, tibial campomelia, and oligosyndactyly in a male newborn infant: A case report and review of the literature. Am. J. Med. Genet. Part A 134A, 321–325. doi: 10.1002/ajmg.a.30441.</w:t>
      </w:r>
    </w:p>
    <w:p w14:paraId="3345BBED" w14:textId="77777777" w:rsidR="00A321FE" w:rsidRPr="002D7A28" w:rsidRDefault="00A321FE" w:rsidP="002D7A28">
      <w:pPr>
        <w:ind w:left="426" w:hanging="426"/>
        <w:rPr>
          <w:rFonts w:cs="Times New Roman"/>
          <w:noProof/>
          <w:szCs w:val="24"/>
        </w:rPr>
      </w:pPr>
      <w:r w:rsidRPr="002A31B3">
        <w:rPr>
          <w:rFonts w:cs="Times New Roman"/>
          <w:noProof/>
          <w:szCs w:val="24"/>
          <w:lang w:val="fr-FR"/>
        </w:rPr>
        <w:t xml:space="preserve">Cuillier, F., Cartault, F., and Lemaire, P. (2004). </w:t>
      </w:r>
      <w:r w:rsidRPr="002D7A28">
        <w:rPr>
          <w:rFonts w:cs="Times New Roman"/>
          <w:noProof/>
          <w:szCs w:val="24"/>
        </w:rPr>
        <w:t>Absence of fibula type II. TheFetus.net. Available at: https://thefetus.net/content/absence-of-fibula-type-ii/ [Accessed September 20, 2022].</w:t>
      </w:r>
    </w:p>
    <w:p w14:paraId="15474CA4" w14:textId="77777777" w:rsidR="00A321FE" w:rsidRPr="002A31B3" w:rsidRDefault="00A321FE" w:rsidP="002D7A28">
      <w:pPr>
        <w:ind w:left="426" w:hanging="426"/>
        <w:rPr>
          <w:rFonts w:cs="Times New Roman"/>
          <w:noProof/>
          <w:szCs w:val="24"/>
          <w:lang w:val="it-IT"/>
        </w:rPr>
      </w:pPr>
      <w:r w:rsidRPr="002A31B3">
        <w:rPr>
          <w:rFonts w:cs="Times New Roman"/>
          <w:noProof/>
          <w:szCs w:val="24"/>
          <w:lang w:val="es-ES"/>
        </w:rPr>
        <w:t xml:space="preserve">D’Amato Gutiérrez, M., and Palacio Díaz, F. A. (2016). </w:t>
      </w:r>
      <w:r w:rsidRPr="002D7A28">
        <w:rPr>
          <w:rFonts w:cs="Times New Roman"/>
          <w:noProof/>
          <w:szCs w:val="24"/>
        </w:rPr>
        <w:t xml:space="preserve">[A case report of a patient with FATCO syndrome: fibular aplasia, tibial campomelia and oligosyndactyly]. </w:t>
      </w:r>
      <w:r w:rsidRPr="002A31B3">
        <w:rPr>
          <w:rFonts w:cs="Times New Roman"/>
          <w:noProof/>
          <w:szCs w:val="24"/>
          <w:lang w:val="it-IT"/>
        </w:rPr>
        <w:t>Arch. Argent. Pediatr. 114, e167-70. doi: 10.5546/aap.2016.e167.</w:t>
      </w:r>
    </w:p>
    <w:p w14:paraId="693ED6AE" w14:textId="77777777" w:rsidR="002D7A28" w:rsidRPr="00A018CC" w:rsidRDefault="002D7A28" w:rsidP="002D7A28">
      <w:pPr>
        <w:widowControl w:val="0"/>
        <w:autoSpaceDE w:val="0"/>
        <w:autoSpaceDN w:val="0"/>
        <w:adjustRightInd w:val="0"/>
        <w:ind w:left="426" w:hanging="426"/>
        <w:jc w:val="both"/>
        <w:rPr>
          <w:rFonts w:cs="Times New Roman"/>
          <w:noProof/>
          <w:szCs w:val="24"/>
        </w:rPr>
      </w:pPr>
      <w:r w:rsidRPr="002A31B3">
        <w:rPr>
          <w:rFonts w:cs="Times New Roman"/>
          <w:noProof/>
          <w:szCs w:val="24"/>
          <w:lang w:val="it-IT"/>
        </w:rPr>
        <w:t xml:space="preserve">Ekbote, A. V, and Danda, S. (2012). </w:t>
      </w:r>
      <w:r w:rsidRPr="00A018CC">
        <w:rPr>
          <w:rFonts w:cs="Times New Roman"/>
          <w:noProof/>
          <w:szCs w:val="24"/>
        </w:rPr>
        <w:t xml:space="preserve">A case report of fibular aplasia, tibial campomelia, and </w:t>
      </w:r>
      <w:r w:rsidRPr="00A018CC">
        <w:rPr>
          <w:rFonts w:cs="Times New Roman"/>
          <w:noProof/>
          <w:szCs w:val="24"/>
        </w:rPr>
        <w:lastRenderedPageBreak/>
        <w:t xml:space="preserve">oligosyndactyly (FATCO) syndrome associated with Klinefelter syndrome and review of the literature. </w:t>
      </w:r>
      <w:r w:rsidRPr="00A018CC">
        <w:rPr>
          <w:rFonts w:cs="Times New Roman"/>
          <w:i/>
          <w:iCs/>
          <w:noProof/>
          <w:szCs w:val="24"/>
        </w:rPr>
        <w:t>Foot Ankle Spec.</w:t>
      </w:r>
      <w:r w:rsidRPr="00A018CC">
        <w:rPr>
          <w:rFonts w:cs="Times New Roman"/>
          <w:noProof/>
          <w:szCs w:val="24"/>
        </w:rPr>
        <w:t xml:space="preserve"> 5, 37–40. doi: 10.1177/1938640011422594.</w:t>
      </w:r>
    </w:p>
    <w:p w14:paraId="0C937DC1" w14:textId="77777777" w:rsidR="00A321FE" w:rsidRDefault="00A321FE" w:rsidP="002D7A28">
      <w:pPr>
        <w:ind w:left="426" w:hanging="426"/>
      </w:pPr>
      <w:r>
        <w:t>Georgeos, M. K., and Elgzzar, D. R. (2022). Newborn Male With Fibular Aplasia, Tibial Campomelia, and Oligosyndactyly Syndrome: A New Case Report Putting the Condition Under Spotlight. Cureus 14, e21702–e21702. doi: 10.7759/cureus.21702.</w:t>
      </w:r>
    </w:p>
    <w:p w14:paraId="114BFB8E" w14:textId="77777777" w:rsidR="00A321FE" w:rsidRDefault="00A321FE" w:rsidP="002D7A28">
      <w:pPr>
        <w:ind w:left="426" w:hanging="426"/>
      </w:pPr>
      <w:r>
        <w:t>Georgescu, T., Ionescu, O., Toader, O. D., Bacalbasa, N., and Pop, L. G. (2022). Fibular hemimelia. J. Med. Life 15, 587–588. doi: 10.25122/jml-2021-0397.</w:t>
      </w:r>
    </w:p>
    <w:p w14:paraId="2AFE3108" w14:textId="77777777" w:rsidR="00A321FE" w:rsidRDefault="00A321FE" w:rsidP="002D7A28">
      <w:pPr>
        <w:ind w:left="426" w:hanging="426"/>
      </w:pPr>
      <w:r>
        <w:t>Goyal, N. (2014). FATCO Syndrome Variant - Fibular Hypoplasia, Tibial Campomelia and Oligosyndactyly –– A Case Report. J. Clin. DIAGNOSTIC Res. 8, LD01–LD02. doi: 10.7860/JCDR/2014/9275.4787.</w:t>
      </w:r>
    </w:p>
    <w:p w14:paraId="74ABCD74" w14:textId="77777777" w:rsidR="00A321FE" w:rsidRPr="00A321FE" w:rsidRDefault="00A321FE" w:rsidP="002D7A28">
      <w:pPr>
        <w:ind w:left="426" w:hanging="426"/>
        <w:rPr>
          <w:lang w:val="es-ES"/>
        </w:rPr>
      </w:pPr>
      <w:r>
        <w:t xml:space="preserve">Guevara Zárate, J. M., Rodríguez, A. J., and Ortiz, C. A. (2018). </w:t>
      </w:r>
      <w:r w:rsidRPr="00A321FE">
        <w:rPr>
          <w:lang w:val="es-ES"/>
        </w:rPr>
        <w:t>Síndrome de FATCO (aplasia fibular, campomelia de tibia y oligosindactilia) en paciente masculino: reporte de caso. Rev. Colomb. Médicina Física y Rehabil. 28, 70–74. doi: 10.28957/rcmfr.v28n1a7.</w:t>
      </w:r>
    </w:p>
    <w:p w14:paraId="7DF5DB44" w14:textId="77777777" w:rsidR="00A321FE" w:rsidRDefault="00A321FE" w:rsidP="002D7A28">
      <w:pPr>
        <w:ind w:left="426" w:hanging="426"/>
      </w:pPr>
      <w:r w:rsidRPr="00A321FE">
        <w:rPr>
          <w:lang w:val="es-ES"/>
        </w:rPr>
        <w:t xml:space="preserve">Hazan, F., Katipoğlu, N., Kaya Kılıç, F., Hekimoğlu, Ü., Olukman, Ö., Çalkavur, Ş., et al. </w:t>
      </w:r>
      <w:r>
        <w:t>(2016). FATCO syndrome: a new case and review of the literature. Pamukkale Med. J. 9, 236–239. doi: 10.5505/ptd.2016.10327.</w:t>
      </w:r>
    </w:p>
    <w:p w14:paraId="5BE9B0EB" w14:textId="77777777" w:rsidR="00A321FE" w:rsidRDefault="00A321FE" w:rsidP="002D7A28">
      <w:pPr>
        <w:ind w:left="426" w:hanging="426"/>
      </w:pPr>
      <w:r>
        <w:t>Hecht, J. T., and Scott, C. I. (1981). Limb deficiency syndrome in half-sibs. Clin. Genet. 20, 432–437. doi: https://doi.org/10.1111/j.1399-0004.1981.tb01054.x.</w:t>
      </w:r>
    </w:p>
    <w:p w14:paraId="360BD9B3" w14:textId="77777777" w:rsidR="002D7A28" w:rsidRPr="00A018CC" w:rsidRDefault="002D7A28" w:rsidP="002D7A28">
      <w:pPr>
        <w:widowControl w:val="0"/>
        <w:autoSpaceDE w:val="0"/>
        <w:autoSpaceDN w:val="0"/>
        <w:adjustRightInd w:val="0"/>
        <w:ind w:left="480" w:hanging="480"/>
        <w:jc w:val="both"/>
        <w:rPr>
          <w:rFonts w:cs="Times New Roman"/>
          <w:noProof/>
          <w:szCs w:val="24"/>
        </w:rPr>
      </w:pPr>
      <w:r w:rsidRPr="00A018CC">
        <w:rPr>
          <w:rFonts w:cs="Times New Roman"/>
          <w:noProof/>
          <w:szCs w:val="24"/>
        </w:rPr>
        <w:t xml:space="preserve">Igoche, D. P., and Umaru, H. (2020). Fibular Aplasia ‑ Tibial Campomelia ‑ Oligodactyly Syndrome Phenotype with Isolated Ventricular Septal Defect in an African Child. </w:t>
      </w:r>
      <w:r w:rsidRPr="00A018CC">
        <w:rPr>
          <w:rFonts w:cs="Times New Roman"/>
          <w:i/>
          <w:iCs/>
          <w:noProof/>
          <w:szCs w:val="24"/>
        </w:rPr>
        <w:t>J. Pract. Cardiovasc. Sci.</w:t>
      </w:r>
      <w:r w:rsidRPr="00A018CC">
        <w:rPr>
          <w:rFonts w:cs="Times New Roman"/>
          <w:noProof/>
          <w:szCs w:val="24"/>
        </w:rPr>
        <w:t xml:space="preserve"> 6, 68–70. doi: 10.4103/jpcs.jpcs.</w:t>
      </w:r>
    </w:p>
    <w:p w14:paraId="2222A7C5" w14:textId="77777777" w:rsidR="00A321FE" w:rsidRDefault="00A321FE" w:rsidP="00A321FE">
      <w:r w:rsidRPr="002A31B3">
        <w:rPr>
          <w:lang w:val="de-DE"/>
        </w:rPr>
        <w:t xml:space="preserve">Isik, E., Atik, T., and Ozkinay, F. (2019). </w:t>
      </w:r>
      <w:r>
        <w:t>The first report of fibular agenesis, tibial campomelia, and oligosyndactyly syndrome with hydrocephaly. Clin. Dysmorphol. 28, 38–40. doi: 10.1097/MCD.0000000000000247.</w:t>
      </w:r>
    </w:p>
    <w:p w14:paraId="268AFC78" w14:textId="77777777" w:rsidR="00A321FE" w:rsidRDefault="00A321FE" w:rsidP="00A321FE">
      <w:r>
        <w:t>Izadi, M., and Salehnia, N. (2020). Prenatal Diagnosis of FATCO Syndrome (Fibular Aplasia, Tibial Campomelia, and Oligosyndactyly) with 2D/3D Ultrasonography. Ultrasound Int. Open 06, E44–E47. doi: 10.1055/a-1225-4388.</w:t>
      </w:r>
    </w:p>
    <w:p w14:paraId="3643D348" w14:textId="77777777" w:rsidR="002D7A28" w:rsidRPr="00A018CC" w:rsidRDefault="002D7A28" w:rsidP="002D7A28">
      <w:pPr>
        <w:widowControl w:val="0"/>
        <w:autoSpaceDE w:val="0"/>
        <w:autoSpaceDN w:val="0"/>
        <w:adjustRightInd w:val="0"/>
        <w:ind w:left="480" w:hanging="480"/>
        <w:jc w:val="both"/>
        <w:rPr>
          <w:rFonts w:cs="Times New Roman"/>
          <w:noProof/>
          <w:szCs w:val="24"/>
        </w:rPr>
      </w:pPr>
      <w:r w:rsidRPr="00A018CC">
        <w:rPr>
          <w:rFonts w:cs="Times New Roman"/>
          <w:noProof/>
          <w:szCs w:val="24"/>
        </w:rPr>
        <w:t xml:space="preserve">Karaman, A., and Kahveci, H. (2010). A male newborn infant with fatco syndrome (fibular aplasia, tibial campomelia and oligodactyly): a case report. </w:t>
      </w:r>
      <w:r w:rsidRPr="00A018CC">
        <w:rPr>
          <w:rFonts w:cs="Times New Roman"/>
          <w:i/>
          <w:iCs/>
          <w:noProof/>
          <w:szCs w:val="24"/>
        </w:rPr>
        <w:t>Genet. Couns.</w:t>
      </w:r>
      <w:r w:rsidRPr="00A018CC">
        <w:rPr>
          <w:rFonts w:cs="Times New Roman"/>
          <w:noProof/>
          <w:szCs w:val="24"/>
        </w:rPr>
        <w:t xml:space="preserve"> 21, 285–8. Available at: http://ovidsp.ovid.com/ovidweb.cgi?T=JS&amp;PAGE=reference&amp;D=emed11&amp;NEWS=N&amp;AN=359730161.</w:t>
      </w:r>
    </w:p>
    <w:p w14:paraId="454B69EB" w14:textId="77777777" w:rsidR="00A321FE" w:rsidRDefault="00A321FE" w:rsidP="002D7A28">
      <w:pPr>
        <w:ind w:left="426" w:hanging="426"/>
      </w:pPr>
      <w:r>
        <w:t>Kavipurapu, S. P., Maganthi, M., Sundar, L. S., and Ramya, S. (2021). Fibular Aplasia, Tibial Campomelia, Oligo-Syndactyly Syndrome and Probable Femur Fibula Ulna Syndrome- Case Reports. J. Clin. DIAGNOSTIC Res. 15, SD01–SD03. doi: 10.7860/JCDR/2021/46108.14551.</w:t>
      </w:r>
    </w:p>
    <w:p w14:paraId="792B2B1E" w14:textId="736F5E70" w:rsidR="00A321FE" w:rsidRDefault="00A321FE" w:rsidP="002D7A28">
      <w:pPr>
        <w:ind w:left="426" w:hanging="426"/>
      </w:pPr>
      <w:r>
        <w:t>Kitaoka, T., Namba, N., Kim, J. Y., Kubota, T., Miura, K., Miyoshi, Y., et al. (2009). A Japanese Male Patient with Fibular Aplasia, Tibial Campomelia and Oligodactyly’: An Additional Case Report. Clin. Pediatr. Endocrinol. 18, 81–86. doi: 10.1297/cpe.18.81.</w:t>
      </w:r>
    </w:p>
    <w:p w14:paraId="1286DF9C" w14:textId="0E689824" w:rsidR="002A31B3" w:rsidRDefault="002A31B3" w:rsidP="002A31B3">
      <w:pPr>
        <w:ind w:left="426" w:hanging="426"/>
      </w:pPr>
      <w:r>
        <w:lastRenderedPageBreak/>
        <w:t>Matalon</w:t>
      </w:r>
      <w:r>
        <w:t>,</w:t>
      </w:r>
      <w:r>
        <w:t xml:space="preserve"> D</w:t>
      </w:r>
      <w:r>
        <w:t xml:space="preserve">. </w:t>
      </w:r>
      <w:r>
        <w:t>R</w:t>
      </w:r>
      <w:r>
        <w:t>.</w:t>
      </w:r>
      <w:r>
        <w:t>, Bhoj</w:t>
      </w:r>
      <w:r>
        <w:t>,</w:t>
      </w:r>
      <w:r>
        <w:t xml:space="preserve"> E</w:t>
      </w:r>
      <w:r>
        <w:t xml:space="preserve">. </w:t>
      </w:r>
      <w:r>
        <w:t>J</w:t>
      </w:r>
      <w:r>
        <w:t>.</w:t>
      </w:r>
      <w:r>
        <w:t>, Li</w:t>
      </w:r>
      <w:r>
        <w:t>,</w:t>
      </w:r>
      <w:r>
        <w:t xml:space="preserve"> D</w:t>
      </w:r>
      <w:r>
        <w:t>.</w:t>
      </w:r>
      <w:r>
        <w:t>, McDougall</w:t>
      </w:r>
      <w:r>
        <w:t>,</w:t>
      </w:r>
      <w:r>
        <w:t xml:space="preserve"> C</w:t>
      </w:r>
      <w:r>
        <w:t>.</w:t>
      </w:r>
      <w:r>
        <w:t>, Schindewolf</w:t>
      </w:r>
      <w:r>
        <w:t>,</w:t>
      </w:r>
      <w:r>
        <w:t xml:space="preserve"> E</w:t>
      </w:r>
      <w:r>
        <w:t>.</w:t>
      </w:r>
      <w:r>
        <w:t>, Khalek</w:t>
      </w:r>
      <w:r>
        <w:t>,</w:t>
      </w:r>
      <w:r>
        <w:t xml:space="preserve"> N</w:t>
      </w:r>
      <w:r>
        <w:t>.</w:t>
      </w:r>
      <w:r>
        <w:t xml:space="preserve">, </w:t>
      </w:r>
      <w:r>
        <w:t>et al</w:t>
      </w:r>
      <w:r>
        <w:t>.</w:t>
      </w:r>
      <w:r w:rsidRPr="002A31B3">
        <w:t xml:space="preserve"> </w:t>
      </w:r>
      <w:r>
        <w:t>(</w:t>
      </w:r>
      <w:r>
        <w:t>2023</w:t>
      </w:r>
      <w:r>
        <w:t>).</w:t>
      </w:r>
      <w:r>
        <w:t xml:space="preserve"> Genomic sequencing in a cohort of individuals with fibular aplasia, tibial campomelia, and oligosyndactyly (FATCO) syndrome.</w:t>
      </w:r>
      <w:r>
        <w:t xml:space="preserve"> </w:t>
      </w:r>
      <w:r>
        <w:t>Am</w:t>
      </w:r>
      <w:r>
        <w:t>.</w:t>
      </w:r>
      <w:r>
        <w:t xml:space="preserve"> J</w:t>
      </w:r>
      <w:r>
        <w:t>.</w:t>
      </w:r>
      <w:r>
        <w:t xml:space="preserve"> Med</w:t>
      </w:r>
      <w:r>
        <w:t>.</w:t>
      </w:r>
      <w:r>
        <w:t xml:space="preserve"> Genet</w:t>
      </w:r>
      <w:r>
        <w:t>.</w:t>
      </w:r>
      <w:r>
        <w:t xml:space="preserve"> A. 191</w:t>
      </w:r>
      <w:r>
        <w:t xml:space="preserve">, </w:t>
      </w:r>
      <w:r>
        <w:t>977–982. doi: 10.1002/ajmg.a.63105.</w:t>
      </w:r>
      <w:bookmarkStart w:id="0" w:name="_GoBack"/>
      <w:bookmarkEnd w:id="0"/>
    </w:p>
    <w:p w14:paraId="08221A6F" w14:textId="77777777" w:rsidR="00A321FE" w:rsidRDefault="00A321FE" w:rsidP="002D7A28">
      <w:pPr>
        <w:ind w:left="426" w:hanging="426"/>
      </w:pPr>
      <w:r>
        <w:t>Marinho, M., Nunes, S., Lourenço, C., Melo, M., Godinho, C., and Nogueira, R. (2021). Prenatal diagnosis of fibular aplasia-tibial campomelia-oligosyndactyly syndrome: Two case reports and review of the literature. J. Clin. Ultrasound 49, 625–629. doi: 10.1002/jcu.22969.</w:t>
      </w:r>
    </w:p>
    <w:p w14:paraId="1F5CC39B" w14:textId="77777777" w:rsidR="00A321FE" w:rsidRDefault="00A321FE" w:rsidP="002D7A28">
      <w:pPr>
        <w:ind w:left="426" w:hanging="426"/>
      </w:pPr>
      <w:r>
        <w:t>Mishra, P. K., and Verma, M. (2021). Fibular Hypoplasia, Talar Aplasia, Absent Proximal Tibial Growth Plate and Oligosyndactyly (Variant of Fibular Aplasia, Tibial Campomelia, and Oligosyndactyly Syndrome) – Paucity of Case Reports with Evolving Definition. J. Orthop. CASE REPORTS 11, 46–49. doi: 10.13107/jocr.2021.v11.i08.2360.</w:t>
      </w:r>
    </w:p>
    <w:p w14:paraId="44C8DC63" w14:textId="77777777" w:rsidR="00A321FE" w:rsidRDefault="00A321FE" w:rsidP="002D7A28">
      <w:pPr>
        <w:ind w:left="426" w:hanging="426"/>
      </w:pPr>
      <w:r>
        <w:t>Monteagudo, A., Dong, R., and Timor-Tritsch, I. E. (2006). Fetal Fibular Hemimelia. J. Ultrasound Med. 25, 533–537. doi: 10.7863/jum.2006.25.4.533.</w:t>
      </w:r>
    </w:p>
    <w:p w14:paraId="68BB9BF4" w14:textId="77777777" w:rsidR="00A321FE" w:rsidRPr="002A31B3" w:rsidRDefault="00A321FE" w:rsidP="002D7A28">
      <w:pPr>
        <w:ind w:left="426" w:hanging="426"/>
        <w:rPr>
          <w:lang w:val="it-IT"/>
        </w:rPr>
      </w:pPr>
      <w:r>
        <w:t xml:space="preserve">Mumtaz Hashmi, H., Shamim, N., Kumar, V., Mirza, A., Kirmani, S., Irfan, B., et al. (2022). A case report on Fibular Aplasia, Tibial Campomelia, Oligosyndactyly Syndrome variant in a Male Infant. J. Pak. Med. </w:t>
      </w:r>
      <w:r w:rsidRPr="002A31B3">
        <w:rPr>
          <w:lang w:val="it-IT"/>
        </w:rPr>
        <w:t>Assoc. 72, 975–977. doi: 10.47391/JPMA.3793.</w:t>
      </w:r>
    </w:p>
    <w:p w14:paraId="005ABF41" w14:textId="77777777" w:rsidR="00A321FE" w:rsidRDefault="00A321FE" w:rsidP="002D7A28">
      <w:pPr>
        <w:ind w:left="426" w:hanging="426"/>
      </w:pPr>
      <w:r w:rsidRPr="002A31B3">
        <w:rPr>
          <w:lang w:val="it-IT"/>
        </w:rPr>
        <w:t xml:space="preserve">Nogueira, R., Sá, J., Varela, C., Amorim, G., Valente, F., and Tavares, P. (2016). </w:t>
      </w:r>
      <w:r>
        <w:t>Four FATCO syndrome cases: clinical, autopsy and placental features with literature review update. J. Med. Biomed. Appl. Sci. 4, 20–25.</w:t>
      </w:r>
    </w:p>
    <w:p w14:paraId="014886E1" w14:textId="77777777" w:rsidR="002D7A28" w:rsidRPr="00A018CC" w:rsidRDefault="002D7A28" w:rsidP="002D7A28">
      <w:pPr>
        <w:widowControl w:val="0"/>
        <w:autoSpaceDE w:val="0"/>
        <w:autoSpaceDN w:val="0"/>
        <w:adjustRightInd w:val="0"/>
        <w:ind w:left="480" w:hanging="480"/>
        <w:jc w:val="both"/>
        <w:rPr>
          <w:rFonts w:cs="Times New Roman"/>
          <w:noProof/>
          <w:szCs w:val="24"/>
        </w:rPr>
      </w:pPr>
      <w:r w:rsidRPr="00A018CC">
        <w:rPr>
          <w:rFonts w:cs="Times New Roman"/>
          <w:noProof/>
          <w:szCs w:val="24"/>
        </w:rPr>
        <w:t xml:space="preserve">Önder Yılmaz, H., Topak, D., Yılmaz, O., and Çakmaklı, S. (2019). A Turkish Female Twin Sister Patient with Fibular Aplasia, Congenital Tibia Pseudoarthrosis, Oligosyndactyly, and Negative WNT7A Gene Mutation. </w:t>
      </w:r>
      <w:r w:rsidRPr="00A018CC">
        <w:rPr>
          <w:rFonts w:cs="Times New Roman"/>
          <w:i/>
          <w:iCs/>
          <w:noProof/>
          <w:szCs w:val="24"/>
        </w:rPr>
        <w:t>J. Pediatr. Genet.</w:t>
      </w:r>
      <w:r w:rsidRPr="00A018CC">
        <w:rPr>
          <w:rFonts w:cs="Times New Roman"/>
          <w:noProof/>
          <w:szCs w:val="24"/>
        </w:rPr>
        <w:t xml:space="preserve"> 8, 95–99. doi: 10.1055/s-0038-1675837.</w:t>
      </w:r>
    </w:p>
    <w:p w14:paraId="615AF0D1" w14:textId="77777777" w:rsidR="002D7A28" w:rsidRPr="00A018CC" w:rsidRDefault="002D7A28" w:rsidP="002D7A28">
      <w:pPr>
        <w:widowControl w:val="0"/>
        <w:autoSpaceDE w:val="0"/>
        <w:autoSpaceDN w:val="0"/>
        <w:adjustRightInd w:val="0"/>
        <w:ind w:left="480" w:hanging="480"/>
        <w:jc w:val="both"/>
        <w:rPr>
          <w:rFonts w:cs="Times New Roman"/>
          <w:noProof/>
          <w:szCs w:val="24"/>
        </w:rPr>
      </w:pPr>
      <w:r w:rsidRPr="00A018CC">
        <w:rPr>
          <w:rFonts w:cs="Times New Roman"/>
          <w:noProof/>
          <w:szCs w:val="24"/>
        </w:rPr>
        <w:t xml:space="preserve">Otaryan, K. K., Sakvarelidze, N. Y., and Gagaev, C. G. et all (2018). FATCO syndrome: a case of prenatal diagnosis in the second trimester of pregnancy. </w:t>
      </w:r>
      <w:r w:rsidRPr="00A018CC">
        <w:rPr>
          <w:rFonts w:cs="Times New Roman"/>
          <w:i/>
          <w:iCs/>
          <w:noProof/>
          <w:szCs w:val="24"/>
        </w:rPr>
        <w:t>Prenat. Diagn.</w:t>
      </w:r>
      <w:r w:rsidRPr="00A018CC">
        <w:rPr>
          <w:rFonts w:cs="Times New Roman"/>
          <w:noProof/>
          <w:szCs w:val="24"/>
        </w:rPr>
        <w:t xml:space="preserve"> doi: 10.21516/2413-1458-2018-17-4-355-359.</w:t>
      </w:r>
    </w:p>
    <w:p w14:paraId="0CF2D709" w14:textId="61F36A01" w:rsidR="00A321FE" w:rsidRDefault="00A321FE" w:rsidP="002D7A28">
      <w:pPr>
        <w:ind w:left="567" w:hanging="567"/>
      </w:pPr>
      <w:r>
        <w:t>Petricevic, J. (2017). First Case of Bilateral Fibular Aplasia, Tibial Campomelia and Oligodactyly Syndrome (FATCO Syndrome). Clin. Stud. Med. Case Reports 4, 1–3. doi: 10.24966/CSMC-8801/100046.</w:t>
      </w:r>
    </w:p>
    <w:p w14:paraId="5B302100" w14:textId="77777777" w:rsidR="00A321FE" w:rsidRDefault="00A321FE" w:rsidP="002D7A28">
      <w:pPr>
        <w:ind w:left="567" w:hanging="567"/>
      </w:pPr>
      <w:r>
        <w:t>Sezer, O., Gebesoglu, I., Yuan, B., Karaca, E., Gokce, E., and Gunes, S. (2014). Fibular aplasia, tibial campomelia, and oligosyndactyly: a further patient with a 2-year follow-up. Clin. Dysmorphol. 23, 121–126. doi: 10.1097/MCD.0000000000000051.</w:t>
      </w:r>
    </w:p>
    <w:p w14:paraId="606EE7B2" w14:textId="77777777" w:rsidR="00A321FE" w:rsidRDefault="00A321FE" w:rsidP="002D7A28">
      <w:pPr>
        <w:ind w:left="567" w:hanging="567"/>
      </w:pPr>
      <w:r>
        <w:t>Smets, G., Vankan, Y., and Demeyere, A. (2016). A Female Newborn Infant with FATCO Syndrome Variant (Fibular Hypoplasia, Tibial Campomelia, Oligosyndactyly) - A Case Report. J. Belgian Soc. Radiol. 100, 41. doi: 10.5334/jbr-btr.929.</w:t>
      </w:r>
    </w:p>
    <w:p w14:paraId="19BB8AAF" w14:textId="77777777" w:rsidR="00A321FE" w:rsidRDefault="00A321FE" w:rsidP="002D7A28">
      <w:pPr>
        <w:ind w:left="567" w:hanging="567"/>
      </w:pPr>
      <w:r>
        <w:t>Vyskocil, V., Dortova, E., Dort, J., and Chudacek, Z. (2011). FATCO syndrome - fibular aplasia, tibial campomelia and oligosyndactyly. Jt. Bone Spine 78, 217–218. doi: 10.1016/j.jbspin.2010.08.013.</w:t>
      </w:r>
    </w:p>
    <w:p w14:paraId="34CE8144" w14:textId="4AC40815" w:rsidR="00A321FE" w:rsidRPr="00A321FE" w:rsidRDefault="00A321FE" w:rsidP="002D7A28">
      <w:pPr>
        <w:ind w:left="567" w:hanging="567"/>
      </w:pPr>
      <w:r>
        <w:lastRenderedPageBreak/>
        <w:t>Yucel Celik, O., Gultekin Calik, M., Keles, A., Tos, T., Yucel, A., and Sahin, D. (2021). Prenatal differential diagnosis of fibular agenesis, tibial campomelia and oligosyndactyly. Clin. Dysmorphol. 30, 147–149. doi: 10.1097/MCD.0000000000000366.</w:t>
      </w:r>
    </w:p>
    <w:sectPr w:rsidR="00A321FE" w:rsidRPr="00A321FE"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7CFDAF" w14:textId="77777777" w:rsidR="00C7287D" w:rsidRDefault="00C7287D" w:rsidP="00117666">
      <w:pPr>
        <w:spacing w:after="0"/>
      </w:pPr>
      <w:r>
        <w:separator/>
      </w:r>
    </w:p>
  </w:endnote>
  <w:endnote w:type="continuationSeparator" w:id="0">
    <w:p w14:paraId="360E7203" w14:textId="77777777" w:rsidR="00C7287D" w:rsidRDefault="00C7287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es-ES" w:eastAsia="es-ES"/>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F499E1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A31B3">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F499E1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A31B3">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3DB401C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A31B3">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3DB401C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A31B3">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D9DB50" w14:textId="77777777" w:rsidR="00C7287D" w:rsidRDefault="00C7287D" w:rsidP="00117666">
      <w:pPr>
        <w:spacing w:after="0"/>
      </w:pPr>
      <w:r>
        <w:separator/>
      </w:r>
    </w:p>
  </w:footnote>
  <w:footnote w:type="continuationSeparator" w:id="0">
    <w:p w14:paraId="47BD1250" w14:textId="77777777" w:rsidR="00C7287D" w:rsidRDefault="00C7287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es-ES" w:eastAsia="es-ES"/>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095FAE"/>
    <w:rsid w:val="00105FD9"/>
    <w:rsid w:val="00117666"/>
    <w:rsid w:val="001549D3"/>
    <w:rsid w:val="00160065"/>
    <w:rsid w:val="00177D84"/>
    <w:rsid w:val="00267D18"/>
    <w:rsid w:val="00274347"/>
    <w:rsid w:val="002868E2"/>
    <w:rsid w:val="002869C3"/>
    <w:rsid w:val="002936E4"/>
    <w:rsid w:val="002A31B3"/>
    <w:rsid w:val="002B4A57"/>
    <w:rsid w:val="002C74CA"/>
    <w:rsid w:val="002D7A28"/>
    <w:rsid w:val="003123F4"/>
    <w:rsid w:val="003544FB"/>
    <w:rsid w:val="003949CB"/>
    <w:rsid w:val="003D2F2D"/>
    <w:rsid w:val="00401590"/>
    <w:rsid w:val="00447801"/>
    <w:rsid w:val="00452E9C"/>
    <w:rsid w:val="004735C8"/>
    <w:rsid w:val="004947A6"/>
    <w:rsid w:val="004961FF"/>
    <w:rsid w:val="00517A89"/>
    <w:rsid w:val="005250F2"/>
    <w:rsid w:val="0054514D"/>
    <w:rsid w:val="00593EEA"/>
    <w:rsid w:val="005A5EEE"/>
    <w:rsid w:val="005B6DF5"/>
    <w:rsid w:val="006375C7"/>
    <w:rsid w:val="00654E8F"/>
    <w:rsid w:val="00660D05"/>
    <w:rsid w:val="006820B1"/>
    <w:rsid w:val="006B7D14"/>
    <w:rsid w:val="00701727"/>
    <w:rsid w:val="0070566C"/>
    <w:rsid w:val="00714C50"/>
    <w:rsid w:val="00725A7D"/>
    <w:rsid w:val="007501BE"/>
    <w:rsid w:val="00790BB3"/>
    <w:rsid w:val="007C206C"/>
    <w:rsid w:val="008013AC"/>
    <w:rsid w:val="00817DD6"/>
    <w:rsid w:val="0083759F"/>
    <w:rsid w:val="0087046E"/>
    <w:rsid w:val="00885156"/>
    <w:rsid w:val="0089433E"/>
    <w:rsid w:val="00910A20"/>
    <w:rsid w:val="009151AA"/>
    <w:rsid w:val="0093429D"/>
    <w:rsid w:val="00943573"/>
    <w:rsid w:val="00964134"/>
    <w:rsid w:val="00970F7D"/>
    <w:rsid w:val="00994A3D"/>
    <w:rsid w:val="009B5975"/>
    <w:rsid w:val="009C2B12"/>
    <w:rsid w:val="00A174D9"/>
    <w:rsid w:val="00A321FE"/>
    <w:rsid w:val="00AA4D24"/>
    <w:rsid w:val="00AB6715"/>
    <w:rsid w:val="00B1671E"/>
    <w:rsid w:val="00B25EB8"/>
    <w:rsid w:val="00B37F4D"/>
    <w:rsid w:val="00BC01D8"/>
    <w:rsid w:val="00C52A7B"/>
    <w:rsid w:val="00C56BAF"/>
    <w:rsid w:val="00C679AA"/>
    <w:rsid w:val="00C7287D"/>
    <w:rsid w:val="00C75972"/>
    <w:rsid w:val="00CB6AFA"/>
    <w:rsid w:val="00CD066B"/>
    <w:rsid w:val="00CE4FEE"/>
    <w:rsid w:val="00D060CF"/>
    <w:rsid w:val="00D7004F"/>
    <w:rsid w:val="00D957CE"/>
    <w:rsid w:val="00DB59C3"/>
    <w:rsid w:val="00DC259A"/>
    <w:rsid w:val="00DE23E8"/>
    <w:rsid w:val="00E52377"/>
    <w:rsid w:val="00E537AD"/>
    <w:rsid w:val="00E64E17"/>
    <w:rsid w:val="00E76463"/>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5466">
      <w:bodyDiv w:val="1"/>
      <w:marLeft w:val="0"/>
      <w:marRight w:val="0"/>
      <w:marTop w:val="0"/>
      <w:marBottom w:val="0"/>
      <w:divBdr>
        <w:top w:val="none" w:sz="0" w:space="0" w:color="auto"/>
        <w:left w:val="none" w:sz="0" w:space="0" w:color="auto"/>
        <w:bottom w:val="none" w:sz="0" w:space="0" w:color="auto"/>
        <w:right w:val="none" w:sz="0" w:space="0" w:color="auto"/>
      </w:divBdr>
      <w:divsChild>
        <w:div w:id="1952584992">
          <w:marLeft w:val="0"/>
          <w:marRight w:val="0"/>
          <w:marTop w:val="0"/>
          <w:marBottom w:val="0"/>
          <w:divBdr>
            <w:top w:val="none" w:sz="0" w:space="0" w:color="auto"/>
            <w:left w:val="none" w:sz="0" w:space="0" w:color="auto"/>
            <w:bottom w:val="none" w:sz="0" w:space="0" w:color="auto"/>
            <w:right w:val="none" w:sz="0" w:space="0" w:color="auto"/>
          </w:divBdr>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9CDB84C-8A92-4C83-9E03-0A5E5C8318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4</Pages>
  <Words>1300</Words>
  <Characters>7154</Characters>
  <Application>Microsoft Office Word</Application>
  <DocSecurity>0</DocSecurity>
  <Lines>59</Lines>
  <Paragraphs>1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GUIOMAR PEREZ DE NANCLARES LEAL</cp:lastModifiedBy>
  <cp:revision>2</cp:revision>
  <cp:lastPrinted>2013-10-03T12:51:00Z</cp:lastPrinted>
  <dcterms:created xsi:type="dcterms:W3CDTF">2023-03-28T16:16:00Z</dcterms:created>
  <dcterms:modified xsi:type="dcterms:W3CDTF">2023-03-28T16:16:00Z</dcterms:modified>
</cp:coreProperties>
</file>